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B5F" w:rsidRDefault="00516B5F" w:rsidP="00516B5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16B5F">
        <w:rPr>
          <w:rFonts w:ascii="Arial" w:hAnsi="Arial" w:cs="Arial"/>
          <w:b/>
          <w:sz w:val="22"/>
          <w:szCs w:val="22"/>
        </w:rPr>
        <w:t>Tab</w:t>
      </w:r>
      <w:bookmarkStart w:id="0" w:name="_GoBack"/>
      <w:bookmarkEnd w:id="0"/>
      <w:r w:rsidRPr="00516B5F">
        <w:rPr>
          <w:rFonts w:ascii="Arial" w:hAnsi="Arial" w:cs="Arial"/>
          <w:b/>
          <w:sz w:val="22"/>
          <w:szCs w:val="22"/>
        </w:rPr>
        <w:t xml:space="preserve">le S6. </w:t>
      </w:r>
      <w:r>
        <w:rPr>
          <w:rFonts w:ascii="Arial" w:hAnsi="Arial" w:cs="Arial"/>
          <w:sz w:val="22"/>
          <w:szCs w:val="22"/>
        </w:rPr>
        <w:t xml:space="preserve">Description of the first set of </w:t>
      </w:r>
      <w:proofErr w:type="spellStart"/>
      <w:r>
        <w:rPr>
          <w:rFonts w:ascii="Arial" w:hAnsi="Arial" w:cs="Arial"/>
          <w:i/>
          <w:sz w:val="22"/>
          <w:szCs w:val="22"/>
        </w:rPr>
        <w:t>Wolbachia</w:t>
      </w:r>
      <w:proofErr w:type="spellEnd"/>
      <w:r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nserted regions (Insertion A) into the </w:t>
      </w:r>
      <w:r>
        <w:rPr>
          <w:rFonts w:ascii="Arial" w:hAnsi="Arial" w:cs="Arial"/>
          <w:i/>
          <w:sz w:val="22"/>
          <w:szCs w:val="22"/>
        </w:rPr>
        <w:t xml:space="preserve">G. m. </w:t>
      </w:r>
      <w:proofErr w:type="spellStart"/>
      <w:r>
        <w:rPr>
          <w:rFonts w:ascii="Arial" w:hAnsi="Arial" w:cs="Arial"/>
          <w:i/>
          <w:sz w:val="22"/>
          <w:szCs w:val="22"/>
        </w:rPr>
        <w:t>morsitans</w:t>
      </w:r>
      <w:proofErr w:type="spellEnd"/>
      <w:r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hromosomes</w:t>
      </w:r>
    </w:p>
    <w:p w:rsidR="00DE6812" w:rsidRDefault="00DE6812"/>
    <w:tbl>
      <w:tblPr>
        <w:tblW w:w="1362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0"/>
        <w:gridCol w:w="2977"/>
        <w:gridCol w:w="2410"/>
        <w:gridCol w:w="1559"/>
        <w:gridCol w:w="1417"/>
      </w:tblGrid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  <w:t>Product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  <w:t>Homolog</w:t>
            </w:r>
          </w:p>
        </w:tc>
        <w:tc>
          <w:tcPr>
            <w:tcW w:w="2410" w:type="dxa"/>
            <w:vAlign w:val="bottom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  <w:t>Type</w:t>
            </w:r>
          </w:p>
        </w:tc>
        <w:tc>
          <w:tcPr>
            <w:tcW w:w="1559" w:type="dxa"/>
            <w:vAlign w:val="bottom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  <w:t>Inser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  <w:t>Length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(3R)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droxymyristoyl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C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ehydrat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8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3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1-acyl-sn-glycerol-3-phosphate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cyltransfer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4355E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4355E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989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0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eoxy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D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xylulo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5-phosphate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eductoisomer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076E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99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6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,3,4,5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etrahydropyridin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2</w:t>
            </w: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6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carboxylate N-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uccinyltransfer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076E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1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3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23S ribosomal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NA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E63AA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E63AA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r0185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37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  <w:t xml:space="preserve">2-oxoglutarate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  <w:t>dehydrogen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  <w:t xml:space="preserve">, E2 component,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  <w:t>dihydrolipoamid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  <w:t>succinyltransfer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076E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4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7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3,4-dihydroxy-2-butanone 4-phosphate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531B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5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9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0S ribosomal protein S1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B35B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9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9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0S ribosomal protein S1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B35B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9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8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0S ribosomal protein S10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B35B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8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2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0S ribosomal protein S11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010C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5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4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0S ribosomal protein S13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010C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6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3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0S ribosomal protein S16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010C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9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2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0S ribosomal protein S19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010C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7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8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0S ribosomal protein S2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010C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3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4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0S ribosomal protein S4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7308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8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3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0S ribosomal protein S4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7308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8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5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0S ribosomal protein S6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A537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8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9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emethylubiquinon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9 3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ethyltransfer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E6605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E6605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437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3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oxoacyl</w:t>
            </w:r>
            <w:proofErr w:type="spellEnd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(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cyl-carrier-protein) reduct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36F3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5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3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lastRenderedPageBreak/>
              <w:t>3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oxoacyl</w:t>
            </w:r>
            <w:proofErr w:type="spellEnd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(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acyl-carrier-protein)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I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36F3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9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6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iphosphocytidyl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2C-methyl-D-erythritol kin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8299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6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4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-hydroxy-3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ethylbut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2-en-1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yl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iphosphate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8299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1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9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droxybenzoat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olyprenyltransfer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62FB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31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9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S ribosomal protein L1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62FB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5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5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S ribosomal protein L10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62FB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2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1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S ribosomal protein L11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D186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2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6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S ribosomal protein L17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96DC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5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2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S ribosomal protein L2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96DC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9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2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S ribosomal protein L20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77C4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6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1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S ribosomal protein L22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77C4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7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0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S ribosomal protein L23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77C4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7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8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S ribosomal protein L28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81C6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9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8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S ribosomal protein L3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652F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8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2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S ribosomal protein L4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652F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8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0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S ribosomal protein L7/L12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652F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2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0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S ribosomal protein L9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652F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8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5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5S ribosomal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NA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5E586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5E586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r0186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AAA family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E586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7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 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9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ABC transporter,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bind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D750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0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 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0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ABC transporter,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bind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4218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99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 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7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ABC transporter,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eriplasmic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ubstrate-binding protein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4218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0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5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cetylornithin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transaminase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4218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5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8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cetyltransferase</w:t>
            </w:r>
            <w:proofErr w:type="spellEnd"/>
            <w:proofErr w:type="gram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4218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2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0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conitat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drat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47B9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0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41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cy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carrier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47B9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9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6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denylat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kin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A567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6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8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denylosuccinat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ly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A567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8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9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denylosuccinat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ynthet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A567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3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7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lany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ynthet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A567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_086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4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lpha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/beta fold family hydrol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6675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0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1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lpha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/beta fold family hydrol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E622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0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5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midophosphoribosyltransferase</w:t>
            </w:r>
            <w:proofErr w:type="spellEnd"/>
            <w:proofErr w:type="gram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E622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0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38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minotransferas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class V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3172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0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3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nkyri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peat-containing prophage LambdaW1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C213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3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5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nkyri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peat-containing prophage LambdaW1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3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6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nkyri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peat-contain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C348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6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6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nkyri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peat-contain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910E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7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7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nkyri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peat-contain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61A4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7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5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nkyri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peat-contain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910E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6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4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nkyri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peat-contain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910E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7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nkyri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peat-contain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910E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7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5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nkyri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peat-contain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A13AE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4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0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nkyri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peat-containing protein</w:t>
            </w:r>
          </w:p>
        </w:tc>
        <w:tc>
          <w:tcPr>
            <w:tcW w:w="2977" w:type="dxa"/>
          </w:tcPr>
          <w:p w:rsidR="00516B5F" w:rsidRPr="00A13AEC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172D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3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16B5F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9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paG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C19B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4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5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raM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C19B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8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1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sparty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/glutamyl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midotransfer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ubunit B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C19B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4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42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sparty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ynthet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A52A9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1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80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1, delta subunit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A52A9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5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6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1, gamma subunit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14445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14445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207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6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dependent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l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ase,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binding subunit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lpA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14445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14445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211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28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dependent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l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ase, proteolytic subunit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lpP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4445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1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2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dependent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lic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ecG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77F2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2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02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dependent protease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binding subunit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lpX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77F2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1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7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dependent protease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binding subunit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slU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B7C6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9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5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dependent protease La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B7C6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1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26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dependent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lic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,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eaD/DeaH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box family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3564B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3564B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210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9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</w:pP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  <w:t>bifunctional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  <w:t xml:space="preserve"> proline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  <w:t>dehydrogenase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  <w:t xml:space="preserve">/pyrroline-5-carboxylate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  <w:t>dehydrogenase</w:t>
            </w:r>
            <w:proofErr w:type="spellEnd"/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03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56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arbamoyl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hosphate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mall subunit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84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7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arbamoyl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hosphate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mall subunit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84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6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ation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ABC transporter, permease protein, putative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62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9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BS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omain-containing protein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58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6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DP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iacylglycerol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-serine O-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hosphatidyltransferase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0810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8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ell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cycle transcriptional regulator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32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7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ell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ivision protein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tsK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20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9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ell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ivision protein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tsK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20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3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ell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ivision protein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tsK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20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4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ell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ivision protein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tsQ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96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7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ell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ivision protein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tsQ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96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7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ell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ivision protein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tsW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94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8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hromosomal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plication initiator-related protein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9920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3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Citrate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9870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5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nserved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hypothetical protein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0780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6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nserved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hypothetical protein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0980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3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q7 family protein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00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4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rossover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junction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endodeoxyribonuclease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uvC</w:t>
            </w:r>
            <w:proofErr w:type="spellEnd"/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42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8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TP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ynthetase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68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60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ysteine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esulfurase</w:t>
            </w:r>
            <w:proofErr w:type="spellEnd"/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997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4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ytidine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and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eoxycytidylate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eaminase family protein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69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5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ytochrome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c biogenesis protein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cmA</w:t>
            </w:r>
            <w:proofErr w:type="spellEnd"/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11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9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ytochrome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c family protein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03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2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ytochrome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c oxidase, subunit III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41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1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ytochrome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c-type biogenesis protein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cmH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44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7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ytochrome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ubiquinol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oxidase, subunit I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40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9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ytochrome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ubiquinol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oxidase, subunit II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41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9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-alanine--D-alanine ligase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95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4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-alanyl-D-alanine carboxypeptidase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98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1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eoxyguanosinetriphosphate</w:t>
            </w:r>
            <w:proofErr w:type="spellEnd"/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iphosphohydrolase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09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0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iacylglycerol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kinase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1390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1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ihydrodipicolinate</w:t>
            </w:r>
            <w:proofErr w:type="spellEnd"/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75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8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ihydroorotate</w:t>
            </w:r>
            <w:proofErr w:type="spellEnd"/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ehydrogenase 2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39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5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ihydropteroate</w:t>
            </w:r>
            <w:proofErr w:type="spellEnd"/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83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9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imethyladenosine</w:t>
            </w:r>
            <w:proofErr w:type="spellEnd"/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transferase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90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8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yrase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ubunit A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02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39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yrase</w:t>
            </w:r>
            <w:proofErr w:type="spellEnd"/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B subunit</w:t>
            </w:r>
          </w:p>
        </w:tc>
        <w:tc>
          <w:tcPr>
            <w:tcW w:w="2977" w:type="dxa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12</w:t>
            </w:r>
          </w:p>
        </w:tc>
        <w:tc>
          <w:tcPr>
            <w:tcW w:w="2410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D35E07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35E0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50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ligase, NAD-dependent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35B8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7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86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olymerase I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35B8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5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07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olymerase III, alpha subunit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35B8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8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23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olymerase III, beta subunit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72788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6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5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olymerase III, epsilon subunit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963E8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0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3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  <w:t xml:space="preserve">DNA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  <w:t>polymer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  <w:t xml:space="preserve"> III, gamma/tau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val="fr-FR" w:eastAsia="el-GR"/>
              </w:rPr>
              <w:t>subunit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0F2FA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0F2FA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097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60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olymerase III, subunit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82F9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1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7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cessing chain A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82F9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9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8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pair protei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adC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423B2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5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7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directed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olymerase subunit alpha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423B2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5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6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directed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olymerase, beta/beta' subunits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423B2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2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48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J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omain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2EC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7A2EC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088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4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K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uppressor protein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05AC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9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7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20F08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6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0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sbB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disulfide bond formation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AC22F8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9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2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elongati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ctor G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E218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1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07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elongati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ctor Ts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E218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3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5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elongati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ctor Tu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E779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1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8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elongati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ctor Tu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E779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1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4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elongati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ctor Tu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E482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8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5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elongati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ctor Tu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E482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8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5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endo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/excinucle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amino terminal domain-contain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22E5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5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9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endo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/excinucle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amino terminal domain-contain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22E5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5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5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endonucleas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II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22E5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8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4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endopeptidas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related protein 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B70E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21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8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excinucleas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ABC subunit B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F375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3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91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exodeoxyribonucleas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II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F375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0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7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F0F1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ubunit alpha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4054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5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53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F0F1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ubunit beta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4054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20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8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FAD-dependent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hymidylat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9405B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9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2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erredoxi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4Fe-4S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9405B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9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6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erredoxi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iron-sulfur cluster assembly system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9405B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4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6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ic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05B8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6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6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olylpolyglutamat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C05B8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C05B8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089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9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ructos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bisphosphat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aldol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4540D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3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4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eranyltranstransferase</w:t>
            </w:r>
            <w:proofErr w:type="spellEnd"/>
            <w:proofErr w:type="gram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95C78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9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1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lucosamin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-fructose-6-phosphate aminotransferase (isomerizing)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95C78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3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81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lutamyl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ynthet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36A2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5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lutamyl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(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ln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)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midotransfer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C subunit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36A2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3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5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lutaredoxi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36A2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5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3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lyceraldehyd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3-phosphate dehydrogen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B67CA8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5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0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lycero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3-phosphate dehydrogenase (NAD+)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B67CA8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3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8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lycy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ynthetase, beta subunit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B452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5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9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M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B452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9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58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yclohydrol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I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3F053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3F053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004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8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T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binding protei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EngA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9901E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9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32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uanylat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kin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42B1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3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3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at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hock protein 90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975C2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7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0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at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hock protein 90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975C2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7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0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at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hock protei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rp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C4FB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0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7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at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hock sigma factor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poH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C4FB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6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0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licas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I -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UvrD/PcrA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941A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96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6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m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exporter protei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cmB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941A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9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7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m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exporter protei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cmC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941A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4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3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sB/YadR/YfhF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A359A8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0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6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xapeptid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transferase family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7729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6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9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flC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174E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3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7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flK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3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3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istidyl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ynthet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D03A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7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9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K97 family phage major capsid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1298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5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0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lyD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secretion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9741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4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59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olliday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junctio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lic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uvA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tabs>
                <w:tab w:val="left" w:pos="870"/>
              </w:tabs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ab/>
            </w:r>
            <w:r w:rsidRPr="0009741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1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2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olliday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junctio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lic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uvB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9741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1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8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olo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(acyl-carrier-protein)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BD305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1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7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HU family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bind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BD305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8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7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A625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8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56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A625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4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94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21AB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1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2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F21AB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F21AB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993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5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1798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4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4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1798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6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9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F699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24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2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F699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9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7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F699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5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7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D48F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7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2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F4FF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9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2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F4FF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3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0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62E7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3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0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62E7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97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0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62E7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0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9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62E7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98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8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00D0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3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8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00D0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0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5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00D0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0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3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B5013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28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2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B5013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0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9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222A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1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4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222A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7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3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222A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3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2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392C78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392C78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090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9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92C78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4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9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92C78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28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6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35D5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4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5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35D5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4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3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235D5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235D5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134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3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4077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4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3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4077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1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2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4077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6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1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4077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3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2457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99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9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2457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4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7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2457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99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7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2457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4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6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B1E3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2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5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B1E3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6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5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B1E3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6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5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B1E3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3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4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4709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1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3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4709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2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2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8401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6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1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8401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7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0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3323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1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9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E3323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E3323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067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9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3323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3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8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8102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28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7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8102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2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6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8102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6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6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D12C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3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4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tabs>
                <w:tab w:val="left" w:pos="1950"/>
              </w:tabs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B73A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8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2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B107F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1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8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B107F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5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6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B107F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B107F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188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6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F70F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8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5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F70F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3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9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BA59B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BA59B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189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3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FF70F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FF70F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774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8380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6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8380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7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5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8380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21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3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BA49F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5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1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BA49F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BA49F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202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0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BA49F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8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1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FC5AA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FC5AA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068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1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C5AA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99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9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A52B8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3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7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A52B8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2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6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A52B8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4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3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1772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20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1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1772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28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1772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8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8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D61A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3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3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1D61A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1D61A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773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3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D61A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2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0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D61A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7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7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50EC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28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7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50EC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9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3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C50EC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C50EC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202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3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50EC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3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1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5606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3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9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5606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9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4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F5606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F5606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150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4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5606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3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4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C69E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3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1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C69E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96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0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C69E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2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9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B976F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B976F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096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7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B976F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2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5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pothetic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 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4456D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4456D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494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5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insulinas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prote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11708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6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5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ir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compound ABC transporter,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eriplasmic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ron compound-bind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8397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9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6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ir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compound ABC transporter, permease protein,</w:t>
            </w: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A305C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3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62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IS4 family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pos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A305C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6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7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IS4 family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pos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A305C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6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8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IS5 family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pos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E29E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94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3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IS5 family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pos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E29E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94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7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IS5 family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pos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OrfB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E29E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2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4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IS5 family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pos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OrfB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E29E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2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9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isocitrat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ehydrogen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74C5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9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6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isoleucyl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ynthet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74C5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2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2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isoleucyl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ynthet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16E1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2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5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leucy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ynthet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16E1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2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88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lipoprotei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ignal peptid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9245E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6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7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lipoyl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9245E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9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6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lysyl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ynthet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8293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6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53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16 family peptidase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E473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6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33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16 family peptidase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8293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3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1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16 family peptidase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8293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3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9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48 family peptid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D6FD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5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5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af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985D3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3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9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agnesium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transporter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05B5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7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6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ajor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cilitator family transporter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6276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1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6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ajor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cilitator family transporter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1732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7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4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annos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1-phosphate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uanylyltransfer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interruption-C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1732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2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3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embran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associated zinc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etalloprote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9525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8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0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etallophosphoester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   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89525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89525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002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0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ethionyl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ormyltransfer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D2AD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6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8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ethylenetetrahydrofolat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ehydrogenase/methenyltetrahydrofolat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yclohydrol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D2AD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5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0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ethyltransferas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B6E1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9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5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ethyltransferas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B6E1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5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odifica</w:t>
            </w: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ion</w:t>
            </w:r>
            <w:proofErr w:type="gramEnd"/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methylase, </w:t>
            </w:r>
            <w:proofErr w:type="spellStart"/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mK</w:t>
            </w:r>
            <w:proofErr w:type="spellEnd"/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236F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1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5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ultisubunit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Na+/H+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ntiporter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,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nhD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ubunit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0D095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0D095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782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8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Na+/H+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ntiporter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D095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1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7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ADH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ehydrogenase subunit D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AF671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6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1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ADH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ehydrogenase subunit 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AF671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3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ADH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ehydrogenase subunit G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D5A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6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7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ifR3 family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D5A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2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8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ifU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omain-contain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32E2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7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8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ucleas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related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32E2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4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4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octaprenyl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diphosphate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A5555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9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8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highlight w:val="red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ype IV secretion system protein VirB10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A5CD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0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highlight w:val="red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highlight w:val="red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highlight w:val="red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5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orotidin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5`-phosphate decarboxyl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A5CD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6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1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outer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membrane protei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olC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328C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6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6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outer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membrane protei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olC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328C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6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0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entapeptid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peat-contain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54EF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4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9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entapeptid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peat-contain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54EF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4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6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eptidas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M22 family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B5B6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9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0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eptidyl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prolyl cis-trans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isomer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B5B6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9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80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eriplasmic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ivalent cation tolerance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03B5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2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4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hag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uncharacterized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03B5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1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6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henylacrylic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acid decarboxylase, 3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octaprenyl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4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ydroxybenzoat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carboxy-ly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4176B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5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7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hosphat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ABC transporter, permease protein, putative  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E4B4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20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3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hosphatidat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ytidylyltransfer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734E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2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9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hosphatidylglycerophosphatas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A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D609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3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8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hosphatidylserin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ecarboxyl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4863E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4863E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082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0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hosphoglucomutas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/phosphomannomut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4863E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9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4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hospho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N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cetylmuramoyl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pentapeptide- transfer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96D9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0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3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hosphoribosylamin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-glycine lig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96D9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2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7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hosphoribosylaminoimidazol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carboxylase,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asesubunit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A2FB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4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6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hosphoribosylaminoimidazolecarboxamid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ormyltransferase/IM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yclohydrol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A2FB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6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51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hosphoribosylglycinamid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ormyltransfer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A2FB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6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6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mb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385F8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385F8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208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8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orphobilinoge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eamin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85F8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4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1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reprotei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loc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ubunit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ecB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85F8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0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7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reprotei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loc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ubunit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ecG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8335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6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6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reprotei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loc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,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ec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ubunit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8335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78335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363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2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rolipoprotei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iacylglyceryl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transfer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008C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6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9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rophag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LambdaW1, baseplate assembly protei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J,putativ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96AE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28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3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rophag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LambdaW1, site-specific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ecombin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esolv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96AE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28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9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rophag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LambdaW1, site-specific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ecombin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esolv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96AE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28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5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rophag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LambdaW5, baseplate assembly protei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J,putativ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E339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3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7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rophag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LambdaW5, baseplate assembly protein V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65BB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4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1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rophag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LambdaW5, baseplate assembly protei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,putativ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C665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4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3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rophag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LambdaW5, baseplate assembly protei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,putativ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C665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4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3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roteas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O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3490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3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6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roteas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O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3490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3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4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utativ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amino acid/peptide transporter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15A3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2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47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utativ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monovalent cation/H+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ntiporter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ubunitD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56D6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8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56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utativ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monovalent cation/H+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ntiporter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ubunitD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56D6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0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7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utativ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monovalent cation/H+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ntiporter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ubunitD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56D6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0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5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utativ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monovalent cation/H+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ntiporter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ubunit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1608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6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7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yruvat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ehydrogenase subunit beta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62BE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7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9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yruvat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hosphate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ikin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E6C5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9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80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queuin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osyltransfer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E6C5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3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4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ecombinas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A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C3462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C3462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083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3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eplicativ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lic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B7FD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5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7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espons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gulator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leD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B7FD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22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3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oflavi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biosynthesis protei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D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B7FD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1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6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oflavi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biosynthesis protei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F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A68E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5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7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onucleas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II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A68E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0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9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onucleas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II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23EF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4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0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onucleas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II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23EF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24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8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onucleotid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diphosphate reductase subunit alpha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15A9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9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8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onucleotid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diphosphate reductase subunit beta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15A9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21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9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os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phosphate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yrophosphokin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C183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3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2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osom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binding factor A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C183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31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9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osom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large subunit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seudouridin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C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C183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1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5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osom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large subunit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seudouridin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,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luD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ubfamily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30345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30345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138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2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osom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 L34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30345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30345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190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3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osom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 L35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17A7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6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0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osom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 S20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E17A7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E17A7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988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6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osom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large subunit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ethyltransfer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J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85AF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7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8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ibulos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phosphate 3-epimer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85AF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1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7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od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hape-determining protei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odA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76C1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0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5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denosylmethionin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ynthet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7572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3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9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CO1/SenC family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A692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0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8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eryl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ynthet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EA692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2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9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igna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cognition particle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51DD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8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9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ingl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strand bind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4B4BE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7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8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ingl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stranded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specific exonuclease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ecJ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4B4BE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1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74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it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specific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ecombin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, phage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integr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5C579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5C579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990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6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mal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ultidrug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sistance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5C579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5C579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152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1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Small ribosomal subunit (16S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)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BC0A8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p16SA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r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SNF2 family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lic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5417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1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4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SNF2 family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licase</w:t>
            </w:r>
            <w:proofErr w:type="spellEnd"/>
          </w:p>
        </w:tc>
        <w:tc>
          <w:tcPr>
            <w:tcW w:w="2977" w:type="dxa"/>
          </w:tcPr>
          <w:p w:rsidR="00516B5F" w:rsidRPr="0025417F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5417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1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7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SNF2 family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licase</w:t>
            </w:r>
            <w:proofErr w:type="spellEnd"/>
          </w:p>
        </w:tc>
        <w:tc>
          <w:tcPr>
            <w:tcW w:w="2977" w:type="dxa"/>
          </w:tcPr>
          <w:p w:rsidR="00516B5F" w:rsidRPr="0025417F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5417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1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1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odium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/alanine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mporter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050FD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050FD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079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7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odium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/alanine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mporter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protein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50FD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3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</w:t>
            </w: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3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sr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bind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06F9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6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</w:t>
            </w: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tationary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phase survival protei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ur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42DA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7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5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ua5/YciO/YrdC/YwlC family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C42DA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2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8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uccinat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ehydrogenase iron-sulfur subunit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002C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2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9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uccinat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ehydrogenase, cytochrome b556 subunit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3002C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3002C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200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7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uccinat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ehydrogenase, hydrophobic membrane anchor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9E3AA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9E3AA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1201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4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uccinyl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iaminopimelat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esuccinyl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D75D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8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8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ug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FD75D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FD75D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151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4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uperoxid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dismut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F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215F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3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7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urfac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antige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D3B0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8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33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urfac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antige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F215F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8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2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Surface antigen </w:t>
            </w:r>
            <w:proofErr w:type="spellStart"/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sp</w:t>
            </w:r>
            <w:proofErr w:type="spellEnd"/>
          </w:p>
        </w:tc>
        <w:tc>
          <w:tcPr>
            <w:tcW w:w="2977" w:type="dxa"/>
          </w:tcPr>
          <w:p w:rsidR="00516B5F" w:rsidRPr="00F215F0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6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e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transcription regulator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A349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3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8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e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transcription regulator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A349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3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8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erC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membrane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17B4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9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2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ldD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17B4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99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41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PR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omain protein    Partial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A7CE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0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7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M domain-containing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A7CE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2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7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cripti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ntitermination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usG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4A1AB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42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3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cripti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elongation factor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reA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4A1AB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65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9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cripti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elongation factor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usA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4A1AB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31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56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cripti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termination factor Rho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4285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9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40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ketolase</w:t>
            </w:r>
            <w:proofErr w:type="spellEnd"/>
            <w:proofErr w:type="gram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4285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8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03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lati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nitiation factor IF-1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4285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34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6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lati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nitiation factor IF-2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7500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31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7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lati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nitiation factor IF-2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7500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31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3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lati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nitiation factor IF-3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7500E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97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1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locati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protein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olB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212A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3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6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posase</w:t>
            </w:r>
            <w:proofErr w:type="spellEnd"/>
            <w:proofErr w:type="gram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D1AD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90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5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posas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 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1D1AD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1D1AD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807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0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posas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SWPi3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62761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62761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p0442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1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posas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1D1AD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1D1AD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p0808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1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posase</w:t>
            </w:r>
            <w:proofErr w:type="spellEnd"/>
            <w:proofErr w:type="gram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DD549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90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8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posas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ISWpi3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tabs>
                <w:tab w:val="left" w:pos="850"/>
              </w:tabs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ab/>
            </w:r>
            <w:proofErr w:type="spellStart"/>
            <w:r w:rsidRPr="0062761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627617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p0442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0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ansposas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ISWpi9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8D37A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8D37A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p0478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3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igger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ctor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9786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2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1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iosephosphat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somer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9786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9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2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elta(2)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isopentenylpyrophosphat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transfer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766B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22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7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seudouridin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A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766BD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6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4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Ala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974BB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974BB0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t0922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Arg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EB16F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EB16F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t0035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Arg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EB16F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EB16F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t0617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Gly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3E056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3E056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t0522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Leu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35560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35560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t0401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Leu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3E056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3E056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t0947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Leu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A315A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A315AC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t0003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Leu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35560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355601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t0432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Lys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FE586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FE586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t0923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Met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FE586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FE586B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t0627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Ser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8D474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8D474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t0729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hr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8D474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8D474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t0160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Trp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26171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26171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t0016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Tyr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A532E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A532E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t0523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Val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A532E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A532E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t1181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yptophanyl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RN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synthet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D20E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0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00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yp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 secretion system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5D20E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77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713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yp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V secretion system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TP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VirB4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3C3155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58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41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yp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V secretion system protein VirB10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8E505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06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43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1742E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ype</w:t>
            </w:r>
            <w:proofErr w:type="gramEnd"/>
            <w:r w:rsidRPr="001742E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V secretion system protein VirB9</w:t>
            </w:r>
          </w:p>
        </w:tc>
        <w:tc>
          <w:tcPr>
            <w:tcW w:w="2977" w:type="dxa"/>
          </w:tcPr>
          <w:p w:rsidR="00516B5F" w:rsidRPr="008E5052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1742E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00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16B5F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0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yp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V secretion system protein VirB11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F868C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F868C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008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9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yp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V secretion system protein VirB6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C9047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C90479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819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40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yp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V secretion system protein VirB6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BD6AA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55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83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yp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V secretion system protein VirB6</w:t>
            </w:r>
          </w:p>
        </w:tc>
        <w:tc>
          <w:tcPr>
            <w:tcW w:w="2977" w:type="dxa"/>
          </w:tcPr>
          <w:p w:rsidR="00516B5F" w:rsidRPr="00BD6AAF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BD6AA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55</w:t>
            </w:r>
          </w:p>
        </w:tc>
        <w:tc>
          <w:tcPr>
            <w:tcW w:w="2410" w:type="dxa"/>
            <w:vAlign w:val="center"/>
          </w:tcPr>
          <w:p w:rsidR="00516B5F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16B5F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121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yp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V secretion system protein VirB6</w:t>
            </w:r>
          </w:p>
        </w:tc>
        <w:tc>
          <w:tcPr>
            <w:tcW w:w="2977" w:type="dxa"/>
          </w:tcPr>
          <w:p w:rsidR="00516B5F" w:rsidRPr="00BD6AAF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BD6AAF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5</w:t>
            </w: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</w:t>
            </w:r>
          </w:p>
        </w:tc>
        <w:tc>
          <w:tcPr>
            <w:tcW w:w="2410" w:type="dxa"/>
            <w:vAlign w:val="center"/>
          </w:tcPr>
          <w:p w:rsidR="00516B5F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16B5F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5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yp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V secretion system protein VirB8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84047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84047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783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38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ubiquinol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ytochrome c reductase, cytochrome b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E40A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7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23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ubiquinol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ytochrome c reductase, cytochrome c1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E40A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7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5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ubiquinone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/menaquinon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biosynthesis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methlytransfer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Ubi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2E40A4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9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1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UD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N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cetylenolpyruvoylglucosamin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reduct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5697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41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83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UD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N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cetylglucosamin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1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arboxyvinyltransfer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5697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19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784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UD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N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cetylglucosamin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yrophosphoryl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05697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133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2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UDP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N-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acetylmuramoylalanin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-D-glutamate lig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65D3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84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545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undecaprenyl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diphosphate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65D3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27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617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uridylate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kinas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665D3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53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400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uroporphyrinogen</w:t>
            </w:r>
            <w:proofErr w:type="spellEnd"/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-III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synthase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, putative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9F0E6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100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579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UvrD/Rep/Add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lic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9F0E6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5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952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UvrD/Rep/AddA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</w:t>
            </w: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helicase</w:t>
            </w:r>
            <w:proofErr w:type="spellEnd"/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9F0E62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D0359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956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814D9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type</w:t>
            </w:r>
            <w:proofErr w:type="gramEnd"/>
            <w:r w:rsidRPr="00814D9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IV secretion system protein VirD4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814D9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814D9A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009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non</w:t>
            </w:r>
            <w:proofErr w:type="gram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-coding</w:t>
            </w:r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Part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1328</w:t>
            </w:r>
          </w:p>
        </w:tc>
      </w:tr>
      <w:tr w:rsidR="00516B5F" w:rsidRPr="007A5683" w:rsidTr="0091476A">
        <w:trPr>
          <w:trHeight w:val="30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YggT</w:t>
            </w:r>
            <w:proofErr w:type="spellEnd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 xml:space="preserve"> family protein</w:t>
            </w:r>
          </w:p>
        </w:tc>
        <w:tc>
          <w:tcPr>
            <w:tcW w:w="2977" w:type="dxa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C976B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WRi</w:t>
            </w:r>
            <w:proofErr w:type="spellEnd"/>
            <w:r w:rsidRPr="00C976B6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_001280</w:t>
            </w:r>
          </w:p>
        </w:tc>
        <w:tc>
          <w:tcPr>
            <w:tcW w:w="2410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proofErr w:type="gramStart"/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coding</w:t>
            </w:r>
            <w:proofErr w:type="gramEnd"/>
          </w:p>
        </w:tc>
        <w:tc>
          <w:tcPr>
            <w:tcW w:w="1559" w:type="dxa"/>
            <w:vAlign w:val="center"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Fu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16B5F" w:rsidRPr="007A5683" w:rsidRDefault="00516B5F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  <w:lang w:eastAsia="el-GR"/>
              </w:rPr>
              <w:t>279</w:t>
            </w:r>
          </w:p>
        </w:tc>
      </w:tr>
    </w:tbl>
    <w:p w:rsidR="00516B5F" w:rsidRDefault="00516B5F"/>
    <w:sectPr w:rsidR="00516B5F" w:rsidSect="00516B5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59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B5F"/>
    <w:rsid w:val="00516B5F"/>
    <w:rsid w:val="00BF29EE"/>
    <w:rsid w:val="00DE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9D87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B5F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6B5F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16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B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B5F"/>
    <w:rPr>
      <w:rFonts w:ascii="Cambria" w:eastAsia="MS ??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B5F"/>
    <w:rPr>
      <w:rFonts w:ascii="Cambria" w:eastAsia="MS ??" w:hAnsi="Cambria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B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B5F"/>
    <w:rPr>
      <w:rFonts w:ascii="Tahoma" w:eastAsia="MS ??" w:hAnsi="Tahoma" w:cs="Tahoma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semiHidden/>
    <w:unhideWhenUsed/>
    <w:rsid w:val="00516B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6B5F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B5F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6B5F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16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B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B5F"/>
    <w:rPr>
      <w:rFonts w:ascii="Cambria" w:eastAsia="MS ??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B5F"/>
    <w:rPr>
      <w:rFonts w:ascii="Cambria" w:eastAsia="MS ??" w:hAnsi="Cambria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B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B5F"/>
    <w:rPr>
      <w:rFonts w:ascii="Tahoma" w:eastAsia="MS ??" w:hAnsi="Tahoma" w:cs="Tahoma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semiHidden/>
    <w:unhideWhenUsed/>
    <w:rsid w:val="00516B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6B5F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9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4129</Words>
  <Characters>23536</Characters>
  <Application>Microsoft Macintosh Word</Application>
  <DocSecurity>0</DocSecurity>
  <Lines>196</Lines>
  <Paragraphs>55</Paragraphs>
  <ScaleCrop>false</ScaleCrop>
  <Company>UWG</Company>
  <LinksUpToDate>false</LinksUpToDate>
  <CharactersWithSpaces>27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siamis</dc:creator>
  <cp:keywords/>
  <dc:description/>
  <cp:lastModifiedBy>George Tsiamis</cp:lastModifiedBy>
  <cp:revision>1</cp:revision>
  <dcterms:created xsi:type="dcterms:W3CDTF">2014-01-29T08:09:00Z</dcterms:created>
  <dcterms:modified xsi:type="dcterms:W3CDTF">2014-01-29T08:11:00Z</dcterms:modified>
</cp:coreProperties>
</file>